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BC68F" w14:textId="005F3C9D" w:rsidR="000F6818" w:rsidRPr="00357C41" w:rsidRDefault="000F6818" w:rsidP="000F6818">
      <w:pPr>
        <w:rPr>
          <w:rFonts w:ascii="Times New Roman" w:hAnsi="Times New Roman" w:cs="Times New Roman"/>
          <w:sz w:val="24"/>
          <w:szCs w:val="24"/>
        </w:rPr>
      </w:pPr>
      <w:r w:rsidRPr="0035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50A7BD" wp14:editId="5A3FC1EB">
                <wp:simplePos x="0" y="0"/>
                <wp:positionH relativeFrom="column">
                  <wp:posOffset>-409575</wp:posOffset>
                </wp:positionH>
                <wp:positionV relativeFrom="paragraph">
                  <wp:posOffset>304800</wp:posOffset>
                </wp:positionV>
                <wp:extent cx="6547485" cy="5791200"/>
                <wp:effectExtent l="0" t="0" r="24765" b="1905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47485" cy="5791200"/>
                          <a:chOff x="0" y="0"/>
                          <a:chExt cx="6547485" cy="5791200"/>
                        </a:xfrm>
                      </wpg:grpSpPr>
                      <wps:wsp>
                        <wps:cNvPr id="44" name="Text Box 44"/>
                        <wps:cNvSpPr txBox="1"/>
                        <wps:spPr>
                          <a:xfrm>
                            <a:off x="2409825" y="4191000"/>
                            <a:ext cx="1638300" cy="480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E9426DB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728 with visits before and after age 12.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Straight Arrow Connector 50"/>
                        <wps:cNvCnPr/>
                        <wps:spPr>
                          <a:xfrm flipH="1">
                            <a:off x="4029075" y="4324350"/>
                            <a:ext cx="723900" cy="15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5" name="Group 55"/>
                        <wpg:cNvGrpSpPr/>
                        <wpg:grpSpPr>
                          <a:xfrm>
                            <a:off x="0" y="0"/>
                            <a:ext cx="6547485" cy="5791200"/>
                            <a:chOff x="0" y="0"/>
                            <a:chExt cx="6547485" cy="5791200"/>
                          </a:xfrm>
                        </wpg:grpSpPr>
                        <wps:wsp>
                          <wps:cNvPr id="12" name="Straight Arrow Connector 12"/>
                          <wps:cNvCnPr/>
                          <wps:spPr>
                            <a:xfrm flipV="1">
                              <a:off x="1857375" y="3619500"/>
                              <a:ext cx="518160" cy="76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4" name="Group 54"/>
                          <wpg:cNvGrpSpPr/>
                          <wpg:grpSpPr>
                            <a:xfrm>
                              <a:off x="0" y="0"/>
                              <a:ext cx="6547485" cy="5791200"/>
                              <a:chOff x="0" y="0"/>
                              <a:chExt cx="6547485" cy="5791200"/>
                            </a:xfrm>
                          </wpg:grpSpPr>
                          <wps:wsp>
                            <wps:cNvPr id="43" name="Straight Arrow Connector 43"/>
                            <wps:cNvCnPr/>
                            <wps:spPr>
                              <a:xfrm>
                                <a:off x="3238500" y="3790950"/>
                                <a:ext cx="0" cy="381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53" name="Group 53"/>
                            <wpg:cNvGrpSpPr/>
                            <wpg:grpSpPr>
                              <a:xfrm>
                                <a:off x="0" y="0"/>
                                <a:ext cx="6547485" cy="5791200"/>
                                <a:chOff x="0" y="0"/>
                                <a:chExt cx="6547485" cy="5791200"/>
                              </a:xfrm>
                            </wpg:grpSpPr>
                            <wps:wsp>
                              <wps:cNvPr id="1" name="Text Box 1"/>
                              <wps:cNvSpPr txBox="1"/>
                              <wps:spPr>
                                <a:xfrm>
                                  <a:off x="0" y="0"/>
                                  <a:ext cx="1895475" cy="4667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44BCC8D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5918 women/girls who ever participated in BH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Straight Arrow Connector 2"/>
                              <wps:cNvCnPr/>
                              <wps:spPr>
                                <a:xfrm>
                                  <a:off x="895350" y="485775"/>
                                  <a:ext cx="0" cy="3810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Text Box 3"/>
                              <wps:cNvSpPr txBox="1"/>
                              <wps:spPr>
                                <a:xfrm>
                                  <a:off x="19050" y="914400"/>
                                  <a:ext cx="1838325" cy="4476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C919DEC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1804 participated in Bogalusa Babies substud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Straight Arrow Connector 4"/>
                              <wps:cNvCnPr/>
                              <wps:spPr>
                                <a:xfrm>
                                  <a:off x="914400" y="1390650"/>
                                  <a:ext cx="0" cy="2952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Text Box 5"/>
                              <wps:cNvSpPr txBox="1"/>
                              <wps:spPr>
                                <a:xfrm>
                                  <a:off x="47625" y="3276600"/>
                                  <a:ext cx="1790700" cy="647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7589DF05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1401 women with singleton first birth after age 16 and study visit before age 16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Straight Arrow Connector 6"/>
                              <wps:cNvCnPr/>
                              <wps:spPr>
                                <a:xfrm>
                                  <a:off x="952500" y="3962400"/>
                                  <a:ext cx="0" cy="2952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Text Box 7"/>
                              <wps:cNvSpPr txBox="1"/>
                              <wps:spPr>
                                <a:xfrm>
                                  <a:off x="276225" y="4257675"/>
                                  <a:ext cx="1371600" cy="45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D07ED37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1052 with 2 or more childhood visi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Text Box 8"/>
                              <wps:cNvSpPr txBox="1"/>
                              <wps:spPr>
                                <a:xfrm>
                                  <a:off x="47625" y="1695450"/>
                                  <a:ext cx="1790700" cy="3429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1681570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1545 parous wome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Straight Arrow Connector 9"/>
                              <wps:cNvCnPr/>
                              <wps:spPr>
                                <a:xfrm>
                                  <a:off x="933450" y="2047875"/>
                                  <a:ext cx="0" cy="3048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Text Box 10"/>
                              <wps:cNvSpPr txBox="1"/>
                              <wps:spPr>
                                <a:xfrm>
                                  <a:off x="57150" y="2352675"/>
                                  <a:ext cx="1771650" cy="6286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9F36F27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1525 with singleton first births and birthweight or gestational age dat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Straight Arrow Connector 11"/>
                              <wps:cNvCnPr/>
                              <wps:spPr>
                                <a:xfrm flipH="1">
                                  <a:off x="952500" y="2981325"/>
                                  <a:ext cx="0" cy="2667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Text Box 13"/>
                              <wps:cNvSpPr txBox="1"/>
                              <wps:spPr>
                                <a:xfrm>
                                  <a:off x="2362200" y="3352800"/>
                                  <a:ext cx="1691640" cy="426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0D4B559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1382 with complete data on covariat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Straight Arrow Connector 45"/>
                              <wps:cNvCnPr/>
                              <wps:spPr>
                                <a:xfrm>
                                  <a:off x="971550" y="4724400"/>
                                  <a:ext cx="0" cy="3886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Text Box 46"/>
                              <wps:cNvSpPr txBox="1"/>
                              <wps:spPr>
                                <a:xfrm>
                                  <a:off x="323850" y="5095875"/>
                                  <a:ext cx="1341120" cy="624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71F27B4F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993 with AUC calculation and data on covariat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Text Box 47"/>
                              <wps:cNvSpPr txBox="1"/>
                              <wps:spPr>
                                <a:xfrm>
                                  <a:off x="4743450" y="3219450"/>
                                  <a:ext cx="1676400" cy="64008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3560A3C" w14:textId="77777777" w:rsidR="000F6818" w:rsidRDefault="000F6818" w:rsidP="000F6818">
                                    <w:r>
                                      <w:t>Analysis of pre-pregnancy risk factors and birth outcomes (table 2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Straight Arrow Connector 48"/>
                              <wps:cNvCnPr/>
                              <wps:spPr>
                                <a:xfrm flipH="1">
                                  <a:off x="4038600" y="3543300"/>
                                  <a:ext cx="701040" cy="1524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" name="Text Box 49"/>
                              <wps:cNvSpPr txBox="1"/>
                              <wps:spPr>
                                <a:xfrm>
                                  <a:off x="4695825" y="4050030"/>
                                  <a:ext cx="1851660" cy="65532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AA06BDF" w14:textId="77777777" w:rsidR="000F6818" w:rsidRDefault="000F6818" w:rsidP="000F6818">
                                    <w:r>
                                      <w:t>Analysis of both pre- and post-pubertal risk factors and birth outcomes (table 2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Text Box 51"/>
                              <wps:cNvSpPr txBox="1"/>
                              <wps:spPr>
                                <a:xfrm>
                                  <a:off x="2457450" y="5105400"/>
                                  <a:ext cx="1562100" cy="68580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12A605C" w14:textId="77777777" w:rsidR="000F6818" w:rsidRDefault="000F6818" w:rsidP="000F6818">
                                    <w:pPr>
                                      <w:jc w:val="center"/>
                                    </w:pPr>
                                    <w:r>
                                      <w:t>Analysis of entire childhood as AUC of risk factors (Table 3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Straight Arrow Connector 52"/>
                              <wps:cNvCnPr/>
                              <wps:spPr>
                                <a:xfrm flipH="1">
                                  <a:off x="1638300" y="5372100"/>
                                  <a:ext cx="8001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D50A7BD" id="Group 56" o:spid="_x0000_s1026" style="position:absolute;margin-left:-32.25pt;margin-top:24pt;width:515.55pt;height:456pt;z-index:251659264;mso-width-relative:margin" coordsize="65474,57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4" o:spid="_x0000_s1027" type="#_x0000_t202" style="position:absolute;left:24098;top:41910;width:16383;height:4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0J8wgAAANsAAAAPAAAAZHJzL2Rvd25yZXYueG1sRI9BawIx&#10;FITvhf6H8ArearZF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AL30J8wgAAANsAAAAPAAAA&#10;AAAAAAAAAAAAAAcCAABkcnMvZG93bnJldi54bWxQSwUGAAAAAAMAAwC3AAAA9gIAAAAA&#10;" fillcolor="white [3201]" strokeweight=".5pt">
                  <v:textbox>
                    <w:txbxContent>
                      <w:p w14:paraId="6E9426DB" w14:textId="77777777" w:rsidR="000F6818" w:rsidRDefault="000F6818" w:rsidP="000F6818">
                        <w:pPr>
                          <w:jc w:val="center"/>
                        </w:pPr>
                        <w:r>
                          <w:t>728 with visits before and after age 12.4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0" o:spid="_x0000_s1028" type="#_x0000_t32" style="position:absolute;left:40290;top:43243;width:7239;height:1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" strokecolor="#4472c4 [3204]" strokeweight=".5pt">
                  <v:stroke endarrow="block" joinstyle="miter"/>
                </v:shape>
                <v:group id="Group 55" o:spid="_x0000_s1029" style="position:absolute;width:65474;height:57912" coordsize="65474,5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Straight Arrow Connector 12" o:spid="_x0000_s1030" type="#_x0000_t32" style="position:absolute;left:18573;top:36195;width:5182;height: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  <v:stroke endarrow="block" joinstyle="miter"/>
                  </v:shape>
                  <v:group id="Group 54" o:spid="_x0000_s1031" style="position:absolute;width:65474;height:57912" coordsize="65474,5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shape id="Straight Arrow Connector 43" o:spid="_x0000_s1032" type="#_x0000_t32" style="position:absolute;left:32385;top:37909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gI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" strokecolor="black [3200]" strokeweight=".5pt">
                      <v:stroke endarrow="block" joinstyle="miter"/>
                    </v:shape>
                    <v:group id="Group 53" o:spid="_x0000_s1033" style="position:absolute;width:65474;height:57912" coordsize="65474,5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<v:shape id="Text Box 1" o:spid="_x0000_s1034" type="#_x0000_t202" style="position:absolute;width:18954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      <v:textbox>
                          <w:txbxContent>
                            <w:p w14:paraId="544BCC8D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5918 women/girls who ever participated in BHS</w:t>
                              </w:r>
                            </w:p>
                          </w:txbxContent>
                        </v:textbox>
                      </v:shape>
                      <v:shape id="Straight Arrow Connector 2" o:spid="_x0000_s1035" type="#_x0000_t32" style="position:absolute;left:8953;top:4857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      <v:stroke endarrow="block" joinstyle="miter"/>
                      </v:shape>
                      <v:shape id="Text Box 3" o:spid="_x0000_s1036" type="#_x0000_t202" style="position:absolute;left:190;top:9144;width:18383;height:4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      <v:textbox>
                          <w:txbxContent>
                            <w:p w14:paraId="5C919DEC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 xml:space="preserve">1804 participated in Bogalusa Babies </w:t>
                              </w:r>
                              <w:proofErr w:type="spellStart"/>
                              <w:r>
                                <w:t>substudy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Straight Arrow Connector 4" o:spid="_x0000_s1037" type="#_x0000_t32" style="position:absolute;left:9144;top:13906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Lr/wgAAANoAAAAPAAAAZHJzL2Rvd25yZXYueG1sRI9Pi8Iw&#10;FMTvC36H8ARva6qo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Aa6Lr/wgAAANoAAAAPAAAA&#10;AAAAAAAAAAAAAAcCAABkcnMvZG93bnJldi54bWxQSwUGAAAAAAMAAwC3AAAA9gIAAAAA&#10;" strokecolor="black [3200]" strokeweight=".5pt">
                        <v:stroke endarrow="block" joinstyle="miter"/>
                      </v:shape>
                      <v:shape id="Text Box 5" o:spid="_x0000_s1038" type="#_x0000_t202" style="position:absolute;left:476;top:32766;width:17907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      <v:textbox>
                          <w:txbxContent>
                            <w:p w14:paraId="7589DF05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1401 women with singleton first birth after age 16 and study visit before age 16</w:t>
                              </w:r>
                            </w:p>
                          </w:txbxContent>
                        </v:textbox>
                      </v:shape>
                      <v:shape id="Straight Arrow Connector 6" o:spid="_x0000_s1039" type="#_x0000_t32" style="position:absolute;left:9525;top:39624;width:0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      <v:stroke endarrow="block" joinstyle="miter"/>
                      </v:shape>
                      <v:shape id="Text Box 7" o:spid="_x0000_s1040" type="#_x0000_t202" style="position:absolute;left:2762;top:42576;width:1371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      <v:textbox>
                          <w:txbxContent>
                            <w:p w14:paraId="6D07ED37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1052 with 2 or more childhood visits</w:t>
                              </w:r>
                            </w:p>
                          </w:txbxContent>
                        </v:textbox>
                      </v:shape>
                      <v:shape id="Text Box 8" o:spid="_x0000_s1041" type="#_x0000_t202" style="position:absolute;left:476;top:16954;width:1790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      <v:textbox>
                          <w:txbxContent>
                            <w:p w14:paraId="61681570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1545 parous women</w:t>
                              </w:r>
                            </w:p>
                          </w:txbxContent>
                        </v:textbox>
                      </v:shape>
                      <v:shape id="Straight Arrow Connector 9" o:spid="_x0000_s1042" type="#_x0000_t32" style="position:absolute;left:9334;top:20478;width:0;height:3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      <v:stroke endarrow="block" joinstyle="miter"/>
                      </v:shape>
                      <v:shape id="Text Box 10" o:spid="_x0000_s1043" type="#_x0000_t202" style="position:absolute;left:571;top:23526;width:17717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ti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CFXn6RAfTmFwAA//8DAFBLAQItABQABgAIAAAAIQDb4fbL7gAAAIUBAAATAAAAAAAAAAAAAAAA&#10;AAAAAABbQ29udGVudF9UeXBlc10ueG1sUEsBAi0AFAAGAAgAAAAhAFr0LFu/AAAAFQEAAAsAAAAA&#10;AAAAAAAAAAAAHwEAAF9yZWxzLy5yZWxzUEsBAi0AFAAGAAgAAAAhAGdXa2LBAAAA2wAAAA8AAAAA&#10;AAAAAAAAAAAABwIAAGRycy9kb3ducmV2LnhtbFBLBQYAAAAAAwADALcAAAD1AgAAAAA=&#10;" fillcolor="white [3201]" strokeweight=".5pt">
                        <v:textbox>
                          <w:txbxContent>
                            <w:p w14:paraId="59F36F27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1525 with singleton first births and birthweight or gestational age data</w:t>
                              </w:r>
                            </w:p>
                          </w:txbxContent>
                        </v:textbox>
                      </v:shape>
                      <v:shape id="Straight Arrow Connector 11" o:spid="_x0000_s1044" type="#_x0000_t32" style="position:absolute;left:9525;top:29813;width:0;height:2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" strokecolor="black [3200]" strokeweight=".5pt">
                        <v:stroke endarrow="block" joinstyle="miter"/>
                      </v:shape>
                      <v:shape id="Text Box 13" o:spid="_x0000_s1045" type="#_x0000_t202" style="position:absolute;left:23622;top:33528;width:16916;height:4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fUVvwAAANsAAAAPAAAAZHJzL2Rvd25yZXYueG1sRE9NawIx&#10;EL0X+h/CFHqr2bYg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CXhfUVvwAAANsAAAAPAAAAAAAA&#10;AAAAAAAAAAcCAABkcnMvZG93bnJldi54bWxQSwUGAAAAAAMAAwC3AAAA8wIAAAAA&#10;" fillcolor="white [3201]" strokeweight=".5pt">
                        <v:textbox>
                          <w:txbxContent>
                            <w:p w14:paraId="60D4B559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1382 with complete data on covariates</w:t>
                              </w:r>
                            </w:p>
                          </w:txbxContent>
                        </v:textbox>
                      </v:shape>
                      <v:shape id="Straight Arrow Connector 45" o:spid="_x0000_s1046" type="#_x0000_t32" style="position:absolute;left:9715;top:47244;width:0;height:38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Xn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AxrAXnwgAAANsAAAAPAAAA&#10;AAAAAAAAAAAAAAcCAABkcnMvZG93bnJldi54bWxQSwUGAAAAAAMAAwC3AAAA9gIAAAAA&#10;" strokecolor="black [3200]" strokeweight=".5pt">
                        <v:stroke endarrow="block" joinstyle="miter"/>
                      </v:shape>
                      <v:shape id="Text Box 46" o:spid="_x0000_s1047" type="#_x0000_t202" style="position:absolute;left:3238;top:50958;width:13411;height:62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XmQwgAAANsAAAAPAAAAZHJzL2Rvd25yZXYueG1sRI9BawIx&#10;FITvhf6H8Aq91WyL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CUQXmQwgAAANsAAAAPAAAA&#10;AAAAAAAAAAAAAAcCAABkcnMvZG93bnJldi54bWxQSwUGAAAAAAMAAwC3AAAA9gIAAAAA&#10;" fillcolor="white [3201]" strokeweight=".5pt">
                        <v:textbox>
                          <w:txbxContent>
                            <w:p w14:paraId="71F27B4F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993 with AUC calculation and data on covariates</w:t>
                              </w:r>
                            </w:p>
                          </w:txbxContent>
                        </v:textbox>
                      </v:shape>
                      <v:shape id="Text Box 47" o:spid="_x0000_s1048" type="#_x0000_t202" style="position:absolute;left:47434;top:32194;width:16764;height:6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" fillcolor="white [3201]" strokecolor="#4472c4 [3204]" strokeweight="1pt">
                        <v:textbox>
                          <w:txbxContent>
                            <w:p w14:paraId="63560A3C" w14:textId="77777777" w:rsidR="000F6818" w:rsidRDefault="000F6818" w:rsidP="000F6818">
                              <w:r>
                                <w:t>Analysis of pre-pregnancy risk factors and birth outcomes (table 2)</w:t>
                              </w:r>
                            </w:p>
                          </w:txbxContent>
                        </v:textbox>
                      </v:shape>
                      <v:shape id="Straight Arrow Connector 48" o:spid="_x0000_s1049" type="#_x0000_t32" style="position:absolute;left:40386;top:35433;width:7010;height:1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" strokecolor="#4472c4 [3204]" strokeweight=".5pt">
                        <v:stroke endarrow="block" joinstyle="miter"/>
                      </v:shape>
                      <v:shape id="Text Box 49" o:spid="_x0000_s1050" type="#_x0000_t202" style="position:absolute;left:46958;top:40500;width:18516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" fillcolor="white [3201]" strokecolor="#4472c4 [3204]" strokeweight="1pt">
                        <v:textbox>
                          <w:txbxContent>
                            <w:p w14:paraId="2AA06BDF" w14:textId="77777777" w:rsidR="000F6818" w:rsidRDefault="000F6818" w:rsidP="000F6818">
                              <w:r>
                                <w:t>Analysis of both pre- and post-pubertal risk factors and birth outcomes (table 2)</w:t>
                              </w:r>
                            </w:p>
                          </w:txbxContent>
                        </v:textbox>
                      </v:shape>
                      <v:shape id="Text Box 51" o:spid="_x0000_s1051" type="#_x0000_t202" style="position:absolute;left:24574;top:51054;width:15621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" fillcolor="white [3201]" strokecolor="#4472c4 [3204]" strokeweight="1pt">
                        <v:textbox>
                          <w:txbxContent>
                            <w:p w14:paraId="112A605C" w14:textId="77777777" w:rsidR="000F6818" w:rsidRDefault="000F6818" w:rsidP="000F6818">
                              <w:pPr>
                                <w:jc w:val="center"/>
                              </w:pPr>
                              <w:r>
                                <w:t>Analysis of entire childhood as AUC of risk factors (Table 3)</w:t>
                              </w:r>
                            </w:p>
                          </w:txbxContent>
                        </v:textbox>
                      </v:shape>
                      <v:shape id="Straight Arrow Connector 52" o:spid="_x0000_s1052" type="#_x0000_t32" style="position:absolute;left:16383;top:53721;width:800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" strokecolor="#4472c4 [3204]" strokeweight=".5pt">
                        <v:stroke endarrow="block" joinstyle="miter"/>
                      </v:shape>
                    </v:group>
                  </v:group>
                </v:group>
              </v:group>
            </w:pict>
          </mc:Fallback>
        </mc:AlternateContent>
      </w:r>
      <w:r w:rsidR="00CA7336">
        <w:rPr>
          <w:rFonts w:ascii="Times New Roman" w:hAnsi="Times New Roman" w:cs="Times New Roman"/>
          <w:sz w:val="24"/>
          <w:szCs w:val="24"/>
        </w:rPr>
        <w:t xml:space="preserve">S2 </w:t>
      </w:r>
      <w:r w:rsidRPr="00357C41">
        <w:rPr>
          <w:rFonts w:ascii="Times New Roman" w:hAnsi="Times New Roman" w:cs="Times New Roman"/>
          <w:sz w:val="24"/>
          <w:szCs w:val="24"/>
        </w:rPr>
        <w:t>Fig.  Study population</w:t>
      </w:r>
    </w:p>
    <w:p w14:paraId="6E9D29B9" w14:textId="77777777" w:rsidR="000F6818" w:rsidRDefault="000F6818" w:rsidP="000F6818"/>
    <w:p w14:paraId="1E568CE1" w14:textId="77777777" w:rsidR="000F6818" w:rsidRPr="00355210" w:rsidRDefault="000F6818" w:rsidP="000F6818"/>
    <w:p w14:paraId="79675226" w14:textId="77777777" w:rsidR="000F6818" w:rsidRPr="00355210" w:rsidRDefault="000F6818" w:rsidP="000F6818"/>
    <w:p w14:paraId="0BC787C6" w14:textId="77777777" w:rsidR="000F6818" w:rsidRPr="00355210" w:rsidRDefault="000F6818" w:rsidP="000F6818"/>
    <w:p w14:paraId="00B07619" w14:textId="77777777" w:rsidR="000F6818" w:rsidRPr="00355210" w:rsidRDefault="000F6818" w:rsidP="000F6818"/>
    <w:p w14:paraId="0CAF5548" w14:textId="77777777" w:rsidR="000F6818" w:rsidRPr="00355210" w:rsidRDefault="000F6818" w:rsidP="000F6818"/>
    <w:p w14:paraId="3D67677A" w14:textId="77777777" w:rsidR="000F6818" w:rsidRPr="00355210" w:rsidRDefault="000F6818" w:rsidP="000F6818"/>
    <w:p w14:paraId="42F97AC4" w14:textId="77777777" w:rsidR="000F6818" w:rsidRPr="00355210" w:rsidRDefault="000F6818" w:rsidP="000F6818"/>
    <w:p w14:paraId="77E77F46" w14:textId="77777777" w:rsidR="000F6818" w:rsidRPr="00355210" w:rsidRDefault="000F6818" w:rsidP="000F6818"/>
    <w:p w14:paraId="070AAAFA" w14:textId="77777777" w:rsidR="000F6818" w:rsidRPr="00355210" w:rsidRDefault="000F6818" w:rsidP="000F6818"/>
    <w:p w14:paraId="3F4DE6C0" w14:textId="77777777" w:rsidR="000F6818" w:rsidRPr="00355210" w:rsidRDefault="000F6818" w:rsidP="000F6818"/>
    <w:p w14:paraId="2A9A3ADA" w14:textId="77777777" w:rsidR="000F6818" w:rsidRPr="00355210" w:rsidRDefault="000F6818" w:rsidP="000F6818"/>
    <w:p w14:paraId="79D094A2" w14:textId="77777777" w:rsidR="000F6818" w:rsidRPr="00355210" w:rsidRDefault="000F6818" w:rsidP="000F6818"/>
    <w:p w14:paraId="51E30A14" w14:textId="77777777" w:rsidR="000F6818" w:rsidRPr="00355210" w:rsidRDefault="000F6818" w:rsidP="000F6818"/>
    <w:p w14:paraId="0E068B98" w14:textId="77777777" w:rsidR="000F6818" w:rsidRDefault="000F6818" w:rsidP="000F6818"/>
    <w:p w14:paraId="2C25F008" w14:textId="77777777" w:rsidR="000F6818" w:rsidRDefault="000F6818" w:rsidP="000F6818">
      <w:pPr>
        <w:tabs>
          <w:tab w:val="left" w:pos="6252"/>
        </w:tabs>
      </w:pPr>
      <w:r>
        <w:tab/>
      </w:r>
    </w:p>
    <w:p w14:paraId="46762405" w14:textId="2DE60274" w:rsidR="000F6818" w:rsidRDefault="000F6818" w:rsidP="000F681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FF406B" wp14:editId="0D571FDE">
                <wp:simplePos x="0" y="0"/>
                <wp:positionH relativeFrom="column">
                  <wp:posOffset>1304925</wp:posOffset>
                </wp:positionH>
                <wp:positionV relativeFrom="paragraph">
                  <wp:posOffset>2364105</wp:posOffset>
                </wp:positionV>
                <wp:extent cx="752475" cy="0"/>
                <wp:effectExtent l="38100" t="76200" r="0" b="952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1900D" id="Straight Arrow Connector 60" o:spid="_x0000_s1026" type="#_x0000_t32" style="position:absolute;margin-left:102.75pt;margin-top:186.15pt;width:59.25pt;height:0;flip:x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6E36B4" wp14:editId="393573EE">
                <wp:simplePos x="0" y="0"/>
                <wp:positionH relativeFrom="column">
                  <wp:posOffset>2072640</wp:posOffset>
                </wp:positionH>
                <wp:positionV relativeFrom="paragraph">
                  <wp:posOffset>2145030</wp:posOffset>
                </wp:positionV>
                <wp:extent cx="1571625" cy="485775"/>
                <wp:effectExtent l="0" t="0" r="28575" b="285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4857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05791B" w14:textId="77777777" w:rsidR="000F6818" w:rsidRDefault="000F6818" w:rsidP="000F6818">
                            <w:pPr>
                              <w:jc w:val="center"/>
                            </w:pPr>
                            <w:r>
                              <w:t>Path analysis (Figures 1 and 2, Tables S2 and S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E36B4" id="Text Box 59" o:spid="_x0000_s1053" type="#_x0000_t202" style="position:absolute;margin-left:163.2pt;margin-top:168.9pt;width:123.75pt;height:38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" fillcolor="white [3201]" strokecolor="#4472c4 [3204]" strokeweight="1pt">
                <v:textbox>
                  <w:txbxContent>
                    <w:p w14:paraId="4505791B" w14:textId="77777777" w:rsidR="000F6818" w:rsidRDefault="000F6818" w:rsidP="000F6818">
                      <w:pPr>
                        <w:jc w:val="center"/>
                      </w:pPr>
                      <w:r>
                        <w:t>Path analysis (Figures 1 and 2, Tables S2 and S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AD3173" wp14:editId="594EE743">
                <wp:simplePos x="0" y="0"/>
                <wp:positionH relativeFrom="column">
                  <wp:posOffset>-104775</wp:posOffset>
                </wp:positionH>
                <wp:positionV relativeFrom="paragraph">
                  <wp:posOffset>1764030</wp:posOffset>
                </wp:positionV>
                <wp:extent cx="1419225" cy="1200150"/>
                <wp:effectExtent l="0" t="0" r="2857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1200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1E5602" w14:textId="2449D61C" w:rsidR="000F6818" w:rsidRDefault="008765B8" w:rsidP="000F6818">
                            <w:pPr>
                              <w:jc w:val="center"/>
                            </w:pPr>
                            <w:r>
                              <w:t>630</w:t>
                            </w:r>
                            <w:r w:rsidR="000F6818">
                              <w:t xml:space="preserve"> with </w:t>
                            </w:r>
                            <w:r>
                              <w:t xml:space="preserve"> at least one </w:t>
                            </w:r>
                            <w:r w:rsidR="000F6818">
                              <w:t>own birth outcome data, childhood data, preconception data, and offspring birth outcomes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D3173" id="Text Box 58" o:spid="_x0000_s1054" type="#_x0000_t202" style="position:absolute;margin-left:-8.25pt;margin-top:138.9pt;width:111.75pt;height:94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" fillcolor="white [3201]" strokeweight=".5pt">
                <v:textbox>
                  <w:txbxContent>
                    <w:p w14:paraId="761E5602" w14:textId="2449D61C" w:rsidR="000F6818" w:rsidRDefault="008765B8" w:rsidP="000F6818">
                      <w:pPr>
                        <w:jc w:val="center"/>
                      </w:pPr>
                      <w:r>
                        <w:t>630</w:t>
                      </w:r>
                      <w:r w:rsidR="000F6818">
                        <w:t xml:space="preserve"> with </w:t>
                      </w:r>
                      <w:r>
                        <w:t xml:space="preserve"> at least one </w:t>
                      </w:r>
                      <w:r w:rsidR="000F6818">
                        <w:t>own birth outcome data, childhood data, preconception data, and offspring birth outcomes dat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0AD10D" wp14:editId="1102C627">
                <wp:simplePos x="0" y="0"/>
                <wp:positionH relativeFrom="column">
                  <wp:posOffset>542925</wp:posOffset>
                </wp:positionH>
                <wp:positionV relativeFrom="paragraph">
                  <wp:posOffset>1169670</wp:posOffset>
                </wp:positionV>
                <wp:extent cx="0" cy="613410"/>
                <wp:effectExtent l="76200" t="0" r="57150" b="5334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3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06B8D6" id="Straight Arrow Connector 57" o:spid="_x0000_s1026" type="#_x0000_t32" style="position:absolute;margin-left:42.75pt;margin-top:92.1pt;width:0;height:48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72BE70BC" w14:textId="77777777" w:rsidR="00CB609E" w:rsidRDefault="00CA7336"/>
    <w:sectPr w:rsidR="00CB6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18"/>
    <w:rsid w:val="000F6818"/>
    <w:rsid w:val="00150905"/>
    <w:rsid w:val="00791C4B"/>
    <w:rsid w:val="008765B8"/>
    <w:rsid w:val="00A1185B"/>
    <w:rsid w:val="00BF51CD"/>
    <w:rsid w:val="00C26DAD"/>
    <w:rsid w:val="00CA7336"/>
    <w:rsid w:val="00D13EFC"/>
    <w:rsid w:val="00DD2C83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51C0"/>
  <w15:chartTrackingRefBased/>
  <w15:docId w15:val="{B6778E3F-BFF2-473D-B5FA-68820830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18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spacing w:after="0" w:line="240" w:lineRule="auto"/>
      <w:ind w:hanging="360"/>
    </w:pPr>
    <w:rPr>
      <w:rFonts w:ascii="Arial" w:hAnsi="Arial" w:cs="Arial"/>
      <w:sz w:val="24"/>
      <w:szCs w:val="24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F6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8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818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chn off28</cp:lastModifiedBy>
  <cp:revision>3</cp:revision>
  <dcterms:created xsi:type="dcterms:W3CDTF">2021-09-13T22:39:00Z</dcterms:created>
  <dcterms:modified xsi:type="dcterms:W3CDTF">2022-01-18T08:22:00Z</dcterms:modified>
</cp:coreProperties>
</file>